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A4A" w:rsidRPr="00136A4A" w:rsidRDefault="00136A4A" w:rsidP="00136A4A">
      <w:pPr>
        <w:pStyle w:val="BodyText"/>
        <w:spacing w:before="92"/>
        <w:ind w:left="959"/>
        <w:jc w:val="center"/>
        <w:rPr>
          <w:b/>
          <w:sz w:val="28"/>
          <w:szCs w:val="28"/>
        </w:rPr>
      </w:pPr>
      <w:r w:rsidRPr="00136A4A">
        <w:rPr>
          <w:b/>
          <w:sz w:val="28"/>
          <w:szCs w:val="28"/>
        </w:rPr>
        <w:t>SCARE 2020 Checklist.</w:t>
      </w: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98"/>
        </w:trPr>
        <w:tc>
          <w:tcPr>
            <w:tcW w:w="10709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84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CARE 2020 Checklist</w:t>
            </w:r>
          </w:p>
        </w:tc>
      </w:tr>
      <w:tr w:rsidR="00136A4A" w:rsidTr="008824F5">
        <w:trPr>
          <w:trHeight w:val="916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pic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93" w:right="10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tem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 Item Description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86"/>
              <w:ind w:left="10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Page</w:t>
            </w:r>
          </w:p>
          <w:p w:rsidR="00136A4A" w:rsidRDefault="00136A4A" w:rsidP="008824F5">
            <w:pPr>
              <w:pStyle w:val="TableParagraph"/>
              <w:spacing w:before="137"/>
              <w:ind w:left="10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umber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824" w:right="92" w:hanging="360"/>
              <w:jc w:val="both"/>
              <w:rPr>
                <w:sz w:val="24"/>
              </w:rPr>
            </w:pPr>
            <w:r>
              <w:rPr>
                <w:sz w:val="24"/>
              </w:rPr>
              <w:t>-  The words ‘case report’ should appear in the title. The  title should also describe the area of focus (e.g. presentation, patient population, diagnosis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>intervention or outcome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36A4A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ittle page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Key Word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136A4A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</w:tabs>
              <w:spacing w:before="84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Include three to six keywords that identify what is covered in the case report (e.g. patient population, diagnosis or 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).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</w:tabs>
              <w:spacing w:line="275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Include ‘case report’ as one of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eyword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Introduction and Importance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what is important, unique or educatio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1031"/>
              <w:rPr>
                <w:sz w:val="24"/>
              </w:rPr>
            </w:pPr>
            <w:r>
              <w:rPr>
                <w:sz w:val="24"/>
              </w:rPr>
              <w:t>the case, and what does this add to the surgical literature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98"/>
              <w:ind w:left="93" w:right="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Case Presentation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29" w:line="416" w:lineRule="exac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esenting complaints, clinical and demographic details, and the patient’s m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cern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Clinical Findings and Investigation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104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linical findings, investigations performed, main differentials, and subsequ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98"/>
              <w:ind w:left="93" w:right="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Interventions and Outcome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Describe the rationale for choosing 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what was the 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Relevance and Impact</w:t>
            </w:r>
          </w:p>
          <w:p w:rsidR="00136A4A" w:rsidRDefault="00136A4A" w:rsidP="008824F5">
            <w:pPr>
              <w:pStyle w:val="TableParagraph"/>
              <w:tabs>
                <w:tab w:val="left" w:pos="824"/>
                <w:tab w:val="left" w:pos="1971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</w:t>
            </w:r>
            <w:r>
              <w:rPr>
                <w:sz w:val="24"/>
              </w:rPr>
              <w:tab/>
              <w:t>the main take-away lessons or potential implications for clinical practice (minimum 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ree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10.15pt;margin-top:366.65pt;width:360.6pt;height:46.7pt;rotation:-45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&#13;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638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31"/>
              </w:rPr>
            </w:pPr>
          </w:p>
          <w:p w:rsidR="00136A4A" w:rsidRDefault="00136A4A" w:rsidP="008824F5">
            <w:pPr>
              <w:pStyle w:val="TableParagraph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137" w:line="360" w:lineRule="auto"/>
              <w:ind w:right="819"/>
              <w:rPr>
                <w:sz w:val="24"/>
              </w:rPr>
            </w:pPr>
            <w:r>
              <w:rPr>
                <w:sz w:val="24"/>
              </w:rPr>
              <w:t>Describe briefly the area of focus and the relevant background contextu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nowledge.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Rational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139" w:line="360" w:lineRule="auto"/>
              <w:ind w:right="593"/>
              <w:rPr>
                <w:sz w:val="24"/>
              </w:rPr>
            </w:pPr>
            <w:r>
              <w:rPr>
                <w:sz w:val="24"/>
              </w:rPr>
              <w:t>Describe why the case is different to what is already known and why it is important 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?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line="360" w:lineRule="auto"/>
              <w:ind w:right="102"/>
              <w:rPr>
                <w:sz w:val="24"/>
              </w:rPr>
            </w:pPr>
            <w:r>
              <w:rPr>
                <w:sz w:val="24"/>
              </w:rPr>
              <w:t>Is the case rare or interesting for the specific healthcare setting, population or country, or is it applicabl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globally?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Guidelines and Literatur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29" w:line="416" w:lineRule="exact"/>
              <w:ind w:right="178"/>
              <w:rPr>
                <w:sz w:val="24"/>
              </w:rPr>
            </w:pPr>
            <w:r>
              <w:rPr>
                <w:sz w:val="24"/>
              </w:rPr>
              <w:t>Give reference to relevant surgical literature and current standards of care, including any specif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uidelines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Patient Inform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emographic Detail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Include de-identified demographic details of the patient (e.g. age, sex, ethnicity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ccupatio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  <w:tab w:val="left" w:pos="825"/>
                <w:tab w:val="left" w:pos="1830"/>
                <w:tab w:val="left" w:pos="3075"/>
                <w:tab w:val="left" w:pos="4134"/>
                <w:tab w:val="left" w:pos="4979"/>
                <w:tab w:val="left" w:pos="5915"/>
              </w:tabs>
              <w:spacing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z w:val="24"/>
              </w:rPr>
              <w:tab/>
              <w:t>possible,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other</w:t>
            </w:r>
            <w:r>
              <w:rPr>
                <w:sz w:val="24"/>
              </w:rPr>
              <w:tab/>
              <w:t>useful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 xml:space="preserve">pertinent </w:t>
            </w:r>
            <w:r>
              <w:rPr>
                <w:sz w:val="24"/>
              </w:rPr>
              <w:t>information (e.g. body mass index, hand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dominance,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r>
              <w:rPr>
                <w:sz w:val="24"/>
              </w:rPr>
              <w:t>income, level of education, marital statu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Presentation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patient’s presen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lain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Include a collateral account of the history i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levan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Describe the patient’s mode of presentation (e.g. self- presentation,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ambulanc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referred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physician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r>
              <w:rPr>
                <w:sz w:val="24"/>
              </w:rPr>
              <w:t>or other hospital clinician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Past Medical and Surgical History</w:t>
            </w:r>
          </w:p>
          <w:p w:rsidR="00136A4A" w:rsidRDefault="00136A4A" w:rsidP="008824F5">
            <w:pPr>
              <w:pStyle w:val="TableParagraph"/>
              <w:tabs>
                <w:tab w:val="left" w:pos="824"/>
                <w:tab w:val="left" w:pos="1868"/>
                <w:tab w:val="left" w:pos="2521"/>
                <w:tab w:val="left" w:pos="3700"/>
                <w:tab w:val="left" w:pos="5329"/>
                <w:tab w:val="left" w:pos="5997"/>
              </w:tabs>
              <w:spacing w:before="5" w:line="410" w:lineRule="atLeast"/>
              <w:ind w:left="824" w:right="91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previous</w:t>
            </w:r>
            <w:r>
              <w:rPr>
                <w:sz w:val="24"/>
              </w:rPr>
              <w:tab/>
              <w:t>interventions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relevant </w:t>
            </w:r>
            <w:r>
              <w:rPr>
                <w:sz w:val="24"/>
              </w:rPr>
              <w:t>outcome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0096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rug History and Allergie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  <w:tab w:val="left" w:pos="825"/>
                <w:tab w:val="left" w:pos="1952"/>
                <w:tab w:val="left" w:pos="2679"/>
                <w:tab w:val="left" w:pos="3673"/>
                <w:tab w:val="left" w:pos="4760"/>
                <w:tab w:val="left" w:pos="5502"/>
              </w:tabs>
              <w:spacing w:before="137" w:line="360" w:lineRule="auto"/>
              <w:ind w:right="92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acute,</w:t>
            </w:r>
            <w:r>
              <w:rPr>
                <w:sz w:val="24"/>
              </w:rPr>
              <w:tab/>
              <w:t>repeat,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discontinued </w:t>
            </w:r>
            <w:r>
              <w:rPr>
                <w:sz w:val="24"/>
              </w:rPr>
              <w:t>medication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nclude any allergies and/or adver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23FC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913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3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Family History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Health information regarding first-degre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latives,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3A23FC" w:rsidP="003A009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3397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r>
              <w:rPr>
                <w:sz w:val="24"/>
              </w:rPr>
              <w:t>specifying any inheritable conditions.</w:t>
            </w:r>
          </w:p>
          <w:p w:rsidR="00136A4A" w:rsidRDefault="00136A4A" w:rsidP="008824F5">
            <w:pPr>
              <w:pStyle w:val="TableParagraph"/>
              <w:spacing w:before="137"/>
              <w:ind w:left="104"/>
              <w:rPr>
                <w:sz w:val="24"/>
              </w:rPr>
            </w:pPr>
            <w:r>
              <w:rPr>
                <w:sz w:val="24"/>
              </w:rPr>
              <w:t>Social History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dicate smoking, alcohol, and recreational dru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137" w:line="360" w:lineRule="auto"/>
              <w:ind w:right="154"/>
              <w:rPr>
                <w:sz w:val="24"/>
              </w:rPr>
            </w:pPr>
            <w:r>
              <w:rPr>
                <w:sz w:val="24"/>
              </w:rPr>
              <w:t>Level of social independence, driving status, and type of accommodation.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Review of System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5" w:line="410" w:lineRule="atLeast"/>
              <w:ind w:right="270"/>
              <w:rPr>
                <w:sz w:val="24"/>
              </w:rPr>
            </w:pPr>
            <w:r>
              <w:rPr>
                <w:sz w:val="24"/>
              </w:rPr>
              <w:t>If appropriate, report on any other information gathered outside of the foc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story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913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276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linical </w:t>
            </w:r>
            <w:r>
              <w:rPr>
                <w:b/>
                <w:w w:val="95"/>
                <w:sz w:val="24"/>
              </w:rPr>
              <w:t>Finding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3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tabs>
                <w:tab w:val="left" w:pos="359"/>
              </w:tabs>
              <w:spacing w:before="84"/>
              <w:ind w:right="622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general and significant clinical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</w:p>
          <w:p w:rsidR="00136A4A" w:rsidRDefault="00136A4A" w:rsidP="008824F5">
            <w:pPr>
              <w:pStyle w:val="TableParagraph"/>
              <w:spacing w:before="137"/>
              <w:ind w:right="538"/>
              <w:jc w:val="right"/>
              <w:rPr>
                <w:sz w:val="24"/>
              </w:rPr>
            </w:pPr>
            <w:r>
              <w:rPr>
                <w:sz w:val="24"/>
              </w:rPr>
              <w:t>based on initial inspection and physical examin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melin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spacing w:before="84" w:line="360" w:lineRule="auto"/>
              <w:ind w:right="512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the sequence of events leading up to the patien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ation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spacing w:line="360" w:lineRule="auto"/>
              <w:ind w:right="1353"/>
              <w:rPr>
                <w:sz w:val="24"/>
              </w:rPr>
            </w:pPr>
            <w:r>
              <w:rPr>
                <w:sz w:val="24"/>
              </w:rPr>
              <w:t>Delays from presentation to diagnosis and/or intervention should 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ed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Use tables or figures to illustrate the timeline of event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rPr>
                <w:sz w:val="24"/>
              </w:rPr>
            </w:pPr>
            <w:r>
              <w:rPr>
                <w:sz w:val="24"/>
              </w:rPr>
              <w:t>need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  <w:r w:rsidR="003A23FC"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amp;</w:t>
            </w:r>
            <w:r w:rsidR="003A23FC"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</w:t>
            </w:r>
          </w:p>
        </w:tc>
      </w:tr>
      <w:tr w:rsidR="00136A4A" w:rsidTr="008824F5">
        <w:trPr>
          <w:trHeight w:val="2982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276" w:lineRule="auto"/>
              <w:ind w:left="107" w:right="159"/>
              <w:rPr>
                <w:b/>
                <w:sz w:val="24"/>
              </w:rPr>
            </w:pPr>
            <w:r>
              <w:rPr>
                <w:b/>
                <w:sz w:val="24"/>
              </w:rPr>
              <w:t>Diagnostic Assessment and Interpret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37"/>
              </w:rPr>
            </w:pPr>
          </w:p>
          <w:p w:rsidR="00136A4A" w:rsidRDefault="00136A4A" w:rsidP="008824F5">
            <w:pPr>
              <w:pStyle w:val="TableParagraph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Assessment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before="139" w:line="360" w:lineRule="auto"/>
              <w:ind w:right="1327"/>
              <w:rPr>
                <w:sz w:val="24"/>
              </w:rPr>
            </w:pPr>
            <w:r>
              <w:rPr>
                <w:sz w:val="24"/>
              </w:rPr>
              <w:t>Bedside (e.g. urinalysis, electrocardiography, echocardiograph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line="360" w:lineRule="auto"/>
              <w:ind w:right="1436"/>
              <w:rPr>
                <w:sz w:val="24"/>
              </w:rPr>
            </w:pPr>
            <w:r>
              <w:rPr>
                <w:sz w:val="24"/>
              </w:rPr>
              <w:t xml:space="preserve">Laboratory (e.g. biochemistry, </w:t>
            </w:r>
            <w:proofErr w:type="spellStart"/>
            <w:r>
              <w:rPr>
                <w:sz w:val="24"/>
              </w:rPr>
              <w:t>haematology</w:t>
            </w:r>
            <w:proofErr w:type="spellEnd"/>
            <w:r>
              <w:rPr>
                <w:sz w:val="24"/>
              </w:rPr>
              <w:t>, immunology, microbiology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istopatholog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maging (e.g. ultrasound, X-ra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T/MRI/PET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Invasive (e.g. endoscopy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iopsy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  <w:r w:rsidR="003A23FC">
              <w:rPr>
                <w:rFonts w:ascii="Times New Roman"/>
                <w:sz w:val="24"/>
              </w:rPr>
              <w:t xml:space="preserve"> &amp; 3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Challenge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Where applicable, describe what was challenging about the diagnoses (e.g. access, financia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ultural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23FC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Reasoning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differential diagnoses, why they were considered, and why they 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clud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91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/>
              <w:ind w:left="104"/>
              <w:rPr>
                <w:sz w:val="24"/>
              </w:rPr>
            </w:pPr>
            <w:r>
              <w:rPr>
                <w:sz w:val="24"/>
              </w:rPr>
              <w:t>Prognostic Characteristic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 xml:space="preserve">Include where applicable (e.g.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ging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5B39FB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2569"/>
        </w:trPr>
        <w:tc>
          <w:tcPr>
            <w:tcW w:w="1846" w:type="dxa"/>
            <w:vMerge w:val="restart"/>
            <w:tcBorders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9a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 xml:space="preserve">Pre-Operative 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Lifestyle (e.g. weigh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os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Medical (e.g. medication review, treating any relevant pre-existing med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rn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Procedural (e.g. nil by mou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ema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Other (e.g. psych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3810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21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9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urgical Interven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before="137"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Describe the type(s) of intervention(s) used (e.g. pharmacological, surgical, physiotherapy, psychological, preventativ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before="1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Describe any concurrent treatments (e.g. antibiotics, analgesia, antiemetics, venous thromboembolism prophylaxi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line="275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Medical devices should have manufacturer an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r>
              <w:rPr>
                <w:sz w:val="24"/>
              </w:rPr>
              <w:t>specifically mention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  <w:r w:rsidR="003A23FC">
              <w:rPr>
                <w:rFonts w:ascii="Times New Roman"/>
                <w:sz w:val="24"/>
              </w:rPr>
              <w:t xml:space="preserve"> &amp; 4</w:t>
            </w:r>
          </w:p>
        </w:tc>
      </w:tr>
      <w:tr w:rsidR="00136A4A" w:rsidTr="008824F5">
        <w:trPr>
          <w:trHeight w:val="4640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5"/>
              <w:rPr>
                <w:sz w:val="31"/>
              </w:rPr>
            </w:pPr>
          </w:p>
          <w:p w:rsidR="00136A4A" w:rsidRDefault="00136A4A" w:rsidP="008824F5">
            <w:pPr>
              <w:pStyle w:val="TableParagraph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9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pecific Details regarding Interven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before="139" w:line="360" w:lineRule="auto"/>
              <w:ind w:right="89"/>
              <w:jc w:val="both"/>
              <w:rPr>
                <w:sz w:val="24"/>
              </w:rPr>
            </w:pPr>
            <w:r>
              <w:rPr>
                <w:sz w:val="24"/>
              </w:rPr>
              <w:t>Describe the rationale behind the treatment offered, how it was performed and tim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 xml:space="preserve">For surgery, include details on the intervention (e.g. </w:t>
            </w:r>
            <w:proofErr w:type="spellStart"/>
            <w:r>
              <w:rPr>
                <w:sz w:val="24"/>
              </w:rPr>
              <w:t>anaesthesia</w:t>
            </w:r>
            <w:proofErr w:type="spellEnd"/>
            <w:r>
              <w:rPr>
                <w:sz w:val="24"/>
              </w:rPr>
              <w:t>, patient position, preparation used, use of other relevant equipment, sutures, devices, surgical stag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line="360" w:lineRule="auto"/>
              <w:ind w:right="488"/>
              <w:jc w:val="both"/>
              <w:rPr>
                <w:sz w:val="24"/>
              </w:rPr>
            </w:pPr>
            <w:r>
              <w:rPr>
                <w:sz w:val="24"/>
              </w:rPr>
              <w:t>The degree of novelty for a surgical technique/device should be mentioned (e.g. ‘first 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uman’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359"/>
                <w:tab w:val="left" w:pos="360"/>
              </w:tabs>
              <w:ind w:right="407" w:hanging="825"/>
              <w:jc w:val="right"/>
              <w:rPr>
                <w:sz w:val="24"/>
              </w:rPr>
            </w:pPr>
            <w:r>
              <w:rPr>
                <w:sz w:val="24"/>
              </w:rPr>
              <w:t>For pharmacological therapies, include inform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:rsidR="00136A4A" w:rsidRDefault="00136A4A" w:rsidP="008824F5">
            <w:pPr>
              <w:pStyle w:val="TableParagraph"/>
              <w:spacing w:before="137"/>
              <w:ind w:right="392"/>
              <w:jc w:val="right"/>
              <w:rPr>
                <w:sz w:val="24"/>
              </w:rPr>
            </w:pPr>
            <w:r>
              <w:rPr>
                <w:sz w:val="24"/>
              </w:rPr>
              <w:t>the formulation, dosage, strength, route, 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  <w:r w:rsidR="003A23FC">
              <w:rPr>
                <w:rFonts w:ascii="Times New Roman"/>
                <w:sz w:val="24"/>
              </w:rPr>
              <w:t xml:space="preserve"> &amp; 4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9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Operator Details and Setting of Intervention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825"/>
              </w:tabs>
              <w:spacing w:before="137" w:line="360" w:lineRule="auto"/>
              <w:ind w:right="526"/>
              <w:rPr>
                <w:sz w:val="24"/>
              </w:rPr>
            </w:pPr>
            <w:r>
              <w:rPr>
                <w:sz w:val="24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(e.g. ‘junior trainee with 3 years of surgical special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’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pecify the setting in which the interven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  <w:r w:rsidR="003A23FC">
              <w:rPr>
                <w:rFonts w:ascii="Times New Roman"/>
                <w:sz w:val="24"/>
              </w:rPr>
              <w:t xml:space="preserve">, </w:t>
            </w:r>
            <w:r>
              <w:rPr>
                <w:rFonts w:ascii="Times New Roman"/>
                <w:sz w:val="24"/>
              </w:rPr>
              <w:t>3</w:t>
            </w:r>
            <w:r w:rsidR="003A23FC">
              <w:rPr>
                <w:rFonts w:ascii="Times New Roman"/>
                <w:sz w:val="24"/>
              </w:rPr>
              <w:t xml:space="preserve"> &amp; 4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913"/>
        </w:trPr>
        <w:tc>
          <w:tcPr>
            <w:tcW w:w="1846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r>
              <w:rPr>
                <w:sz w:val="24"/>
              </w:rPr>
              <w:t>performed (e.g. district general hospital, major trauma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rPr>
                <w:sz w:val="24"/>
              </w:rPr>
            </w:pP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)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1741"/>
        </w:trPr>
        <w:tc>
          <w:tcPr>
            <w:tcW w:w="1846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eviation from Initial Management Plan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9" w:line="360" w:lineRule="auto"/>
              <w:ind w:left="824" w:right="939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tate if there were any changes in the planned intervention(s), and describe these alongsid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r>
              <w:rPr>
                <w:sz w:val="24"/>
              </w:rPr>
              <w:t>rationale (e.g. delays to intervention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3A23FC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3 </w:t>
            </w:r>
            <w:r w:rsidR="00984D0D">
              <w:rPr>
                <w:rFonts w:ascii="Times New Roman"/>
                <w:sz w:val="24"/>
              </w:rPr>
              <w:t>&amp;</w:t>
            </w:r>
            <w:r>
              <w:rPr>
                <w:rFonts w:ascii="Times New Roman"/>
                <w:sz w:val="24"/>
              </w:rPr>
              <w:t xml:space="preserve"> 4</w:t>
            </w:r>
          </w:p>
        </w:tc>
      </w:tr>
      <w:tr w:rsidR="00136A4A" w:rsidTr="00136A4A">
        <w:trPr>
          <w:trHeight w:val="6091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532"/>
              <w:rPr>
                <w:b/>
                <w:sz w:val="24"/>
              </w:rPr>
            </w:pPr>
            <w:r>
              <w:rPr>
                <w:b/>
                <w:sz w:val="24"/>
              </w:rPr>
              <w:t>Follow-Up and Outcom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33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a</w:t>
            </w:r>
          </w:p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Default="00136A4A" w:rsidP="00136A4A"/>
          <w:p w:rsidR="00136A4A" w:rsidRDefault="00136A4A" w:rsidP="00136A4A"/>
          <w:p w:rsidR="00136A4A" w:rsidRPr="00136A4A" w:rsidRDefault="00136A4A" w:rsidP="00136A4A">
            <w:pPr>
              <w:rPr>
                <w:i/>
              </w:rPr>
            </w:pP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pecify Details regarding the Follow-Up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before="139"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When (e.g. how long after discharge, frequency, maximum follow-up length at time 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bmissio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Where (e.g. home via video consultation, primary care, second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How (e.g. telephone consultation, clinical examination, blood tes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aging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Any specific long-term surveillance requirements (e.g. imaging surveillance of endovascular aneurysm repair or clinical exam/ultrasound of regional lymph nodes for skin cancer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jc w:val="both"/>
              <w:rPr>
                <w:sz w:val="24"/>
              </w:rPr>
            </w:pPr>
            <w:r>
              <w:rPr>
                <w:sz w:val="24"/>
              </w:rPr>
              <w:t>Any specific post-operative instructions (e.g.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post-</w:t>
            </w:r>
          </w:p>
          <w:p w:rsidR="00136A4A" w:rsidRDefault="00136A4A" w:rsidP="008824F5">
            <w:pPr>
              <w:pStyle w:val="TableParagraph"/>
              <w:spacing w:before="3" w:line="410" w:lineRule="atLeast"/>
              <w:ind w:left="824" w:right="94"/>
              <w:jc w:val="both"/>
              <w:rPr>
                <w:sz w:val="24"/>
              </w:rPr>
            </w:pPr>
            <w:r>
              <w:rPr>
                <w:sz w:val="24"/>
              </w:rPr>
              <w:t>operative medications, targeted physiotherapy, psychological therapy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84D0D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  <w:r w:rsidR="003A23FC">
              <w:rPr>
                <w:rFonts w:ascii="Times New Roman"/>
                <w:sz w:val="24"/>
              </w:rPr>
              <w:t>, 4 &amp; 5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Intervention Adherence and Complianc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2"/>
              </w:numPr>
              <w:tabs>
                <w:tab w:val="left" w:pos="825"/>
              </w:tabs>
              <w:spacing w:before="137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Where relevant, detail how well the patient adhered to and tolerated the advice provided (e.g. avoiding heavy lifting for abdominal surgery, or tolerance of chemotherapy and pharmacolog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gent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2"/>
              </w:numPr>
              <w:tabs>
                <w:tab w:val="left" w:pos="825"/>
              </w:tabs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Explain how adherence and tolerance 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D32F71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Outcome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1"/>
              </w:numPr>
              <w:tabs>
                <w:tab w:val="left" w:pos="825"/>
              </w:tabs>
              <w:spacing w:before="137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Expected versus attained clinical outcome as assessed by the clinician. Reference literature used to inform expe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1"/>
              </w:numPr>
              <w:tabs>
                <w:tab w:val="left" w:pos="825"/>
              </w:tabs>
              <w:spacing w:before="1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When appropriate, include patient-reported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>(e.g. questionnaires including quality-of-life scale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D32F71" w:rsidP="00984D0D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10.15pt;margin-top:366.65pt;width:360.6pt;height:46.7pt;rotation:-45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7122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d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Complications and Adverse Event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before="137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Precautionary measures taken to prevent complications (e.g. antibiotic or venous thromboembolism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phylaxi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sz w:val="24"/>
              </w:rPr>
              <w:t>categorised</w:t>
            </w:r>
            <w:proofErr w:type="spellEnd"/>
            <w:r>
              <w:rPr>
                <w:sz w:val="24"/>
              </w:rPr>
              <w:t xml:space="preserve"> in accordance with the </w:t>
            </w:r>
            <w:proofErr w:type="spellStart"/>
            <w:r>
              <w:rPr>
                <w:sz w:val="24"/>
              </w:rPr>
              <w:t>Clavien-Dindo</w:t>
            </w:r>
            <w:proofErr w:type="spellEnd"/>
            <w:r>
              <w:rPr>
                <w:sz w:val="24"/>
              </w:rPr>
              <w:t xml:space="preserve"> Classification (e.g. blood loss, length of operative time, wound complications, re-exploration or revi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ger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before="1" w:line="360" w:lineRule="auto"/>
              <w:ind w:right="152"/>
              <w:jc w:val="both"/>
              <w:rPr>
                <w:sz w:val="24"/>
              </w:rPr>
            </w:pPr>
            <w:r>
              <w:rPr>
                <w:sz w:val="24"/>
              </w:rPr>
              <w:t>If relevant, was the complication reported to the relevant national agency or pharmaceut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any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Specify the duration of time between completion of the intervention and discharge, and whether this was within the expected timeframe (if not, wh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Where applicable, the 30-day post-operative and long- term morbidity/mortality may need to b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complication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adverse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r>
              <w:rPr>
                <w:sz w:val="24"/>
              </w:rPr>
              <w:t>outcomes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D32F71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Strength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relevant strengths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Detail any multidisciplinary or cross-</w:t>
            </w:r>
            <w:proofErr w:type="spellStart"/>
            <w:r>
              <w:rPr>
                <w:sz w:val="24"/>
              </w:rPr>
              <w:t>speciality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levance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4C67BB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136A4A">
            <w:pPr>
              <w:pStyle w:val="Heading2"/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Weaknesses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  <w:tab w:val="left" w:pos="825"/>
              </w:tabs>
              <w:spacing w:before="137" w:line="360" w:lineRule="auto"/>
              <w:ind w:right="382"/>
              <w:rPr>
                <w:sz w:val="24"/>
              </w:rPr>
            </w:pPr>
            <w:r>
              <w:rPr>
                <w:sz w:val="24"/>
              </w:rPr>
              <w:t>Describe the relevant weaknesses or limitations of the ca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For novel techniques or devices, out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284"/>
              <w:rPr>
                <w:sz w:val="24"/>
              </w:rPr>
            </w:pPr>
            <w:r>
              <w:rPr>
                <w:sz w:val="24"/>
              </w:rPr>
              <w:t>contraindications and alternatives, potential risks and possible complications if applied to a larger popul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4C67BB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2154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27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Relevant Literatur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  <w:tab w:val="left" w:pos="825"/>
              </w:tabs>
              <w:spacing w:before="137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Include a discussion of the relevant literature and, if appropriate, similar published case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r>
              <w:rPr>
                <w:sz w:val="24"/>
              </w:rPr>
              <w:t>and any relevant hypotheses generat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4C67BB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  <w:r w:rsidR="00D32F71">
              <w:rPr>
                <w:rFonts w:ascii="Times New Roman"/>
                <w:sz w:val="24"/>
              </w:rPr>
              <w:t xml:space="preserve"> &amp; 6</w:t>
            </w:r>
          </w:p>
        </w:tc>
      </w:tr>
      <w:tr w:rsidR="00136A4A" w:rsidTr="008824F5">
        <w:trPr>
          <w:trHeight w:val="501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84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ovid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D32F71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110.15pt;margin-top:366.65pt;width:360.6pt;height:46.7pt;rotation:-45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98"/>
        </w:trPr>
        <w:tc>
          <w:tcPr>
            <w:tcW w:w="1846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Take-Away Less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6"/>
              </w:numPr>
              <w:tabs>
                <w:tab w:val="left" w:pos="825"/>
              </w:tabs>
              <w:spacing w:before="137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Outline the key clinical lessons from this ca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6"/>
              </w:numPr>
              <w:tabs>
                <w:tab w:val="left" w:pos="825"/>
              </w:tabs>
              <w:spacing w:before="139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Discuss any differences in approach to diagnosis or patient management which the authors might adopt in futur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similar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cases,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D32F71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</w:tr>
      <w:tr w:rsidR="00136A4A" w:rsidTr="008824F5">
        <w:trPr>
          <w:trHeight w:val="1744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58"/>
              <w:rPr>
                <w:b/>
                <w:sz w:val="24"/>
              </w:rPr>
            </w:pPr>
            <w:r>
              <w:rPr>
                <w:b/>
                <w:sz w:val="24"/>
              </w:rPr>
              <w:t>Patient Perspectiv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824" w:right="92" w:hanging="360"/>
              <w:jc w:val="both"/>
              <w:rPr>
                <w:sz w:val="24"/>
              </w:rPr>
            </w:pPr>
            <w:r>
              <w:rPr>
                <w:sz w:val="24"/>
              </w:rPr>
              <w:t>- Where appropriate, the patient should be given the opportunity to share their perspective on the intervention(s) they received (e.g. sharing quotes from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 xml:space="preserve">consented and </w:t>
            </w:r>
            <w:proofErr w:type="spellStart"/>
            <w:r>
              <w:rPr>
                <w:sz w:val="24"/>
              </w:rPr>
              <w:t>anonymised</w:t>
            </w:r>
            <w:proofErr w:type="spellEnd"/>
            <w:r>
              <w:rPr>
                <w:sz w:val="24"/>
              </w:rPr>
              <w:t xml:space="preserve"> interview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2D1E99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 w:rsidRPr="002D1E99">
              <w:rPr>
                <w:rFonts w:ascii="Times New Roman"/>
                <w:color w:val="000000" w:themeColor="text1"/>
                <w:sz w:val="24"/>
              </w:rPr>
              <w:t>5</w:t>
            </w:r>
          </w:p>
        </w:tc>
      </w:tr>
      <w:tr w:rsidR="00136A4A" w:rsidTr="008824F5">
        <w:trPr>
          <w:trHeight w:val="3395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679"/>
              <w:rPr>
                <w:b/>
                <w:sz w:val="24"/>
              </w:rPr>
            </w:pPr>
            <w:r>
              <w:rPr>
                <w:b/>
                <w:sz w:val="24"/>
              </w:rPr>
              <w:t>Informed Consen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29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before="84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The authors must provide evidence of consent, where applicable, and if requested by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urnal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State the method of consent at the end of the article (e.g. verbal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ritte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If not provided by the patient, explain why (e.g. death of patient and consent provided by next of kin). If the patient or family members were untraceable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>document the tracing efforts undertake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A54B46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000000" w:themeColor="text1"/>
                <w:sz w:val="24"/>
              </w:rPr>
              <w:t>1-4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Additional Inform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4"/>
              </w:numPr>
              <w:tabs>
                <w:tab w:val="left" w:pos="825"/>
              </w:tabs>
              <w:spacing w:before="86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Please state any author contributions, acknowledgments, conflicts of interest, sources of funding, and where required, institutional review board or ethical committ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val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4"/>
              </w:numPr>
              <w:tabs>
                <w:tab w:val="left" w:pos="825"/>
              </w:tabs>
              <w:spacing w:line="274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Disclose whether the case has been presented at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136A4A" w:rsidRDefault="00136A4A" w:rsidP="008824F5">
            <w:pPr>
              <w:pStyle w:val="TableParagraph"/>
              <w:spacing w:before="140"/>
              <w:ind w:left="824"/>
              <w:rPr>
                <w:sz w:val="24"/>
              </w:rPr>
            </w:pPr>
            <w:r>
              <w:rPr>
                <w:sz w:val="24"/>
              </w:rPr>
              <w:t>conference or regional meeting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D32F71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</w:tr>
      <w:tr w:rsidR="00136A4A" w:rsidTr="008824F5">
        <w:trPr>
          <w:trHeight w:val="2985"/>
        </w:trPr>
        <w:tc>
          <w:tcPr>
            <w:tcW w:w="1846" w:type="dxa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Clinical Images and Video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5"/>
              <w:rPr>
                <w:sz w:val="37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</w:tabs>
              <w:spacing w:before="86" w:line="360" w:lineRule="auto"/>
              <w:ind w:right="90"/>
              <w:jc w:val="both"/>
              <w:rPr>
                <w:sz w:val="24"/>
              </w:rPr>
            </w:pPr>
            <w:r>
              <w:rPr>
                <w:sz w:val="24"/>
              </w:rPr>
              <w:t>Where relevant and available, include clinical images to help demonstrate the case pre-, peri-, and post- intervention (e.g. radiological, histopathological, patient photographs, intraoper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age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</w:tabs>
              <w:spacing w:line="274" w:lineRule="exact"/>
              <w:jc w:val="both"/>
              <w:rPr>
                <w:sz w:val="24"/>
              </w:rPr>
            </w:pPr>
            <w:r>
              <w:rPr>
                <w:sz w:val="24"/>
              </w:rPr>
              <w:t>Where relevant and available, include a link (e.g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oogle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92"/>
              <w:jc w:val="both"/>
              <w:rPr>
                <w:sz w:val="24"/>
              </w:rPr>
            </w:pPr>
            <w:r>
              <w:rPr>
                <w:sz w:val="24"/>
              </w:rPr>
              <w:t>Drive, YouTube) to the narrated operative video can be included to highlight specific techniques or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operativ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4C67BB" w:rsidP="004C67B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  <w:r w:rsidR="00D32F71">
              <w:rPr>
                <w:rFonts w:ascii="Times New Roman"/>
                <w:sz w:val="24"/>
              </w:rPr>
              <w:t xml:space="preserve">, </w:t>
            </w:r>
            <w:r>
              <w:rPr>
                <w:rFonts w:ascii="Times New Roman"/>
                <w:sz w:val="24"/>
              </w:rPr>
              <w:t>4</w:t>
            </w:r>
            <w:r w:rsidR="00D32F71">
              <w:rPr>
                <w:rFonts w:ascii="Times New Roman"/>
                <w:sz w:val="24"/>
              </w:rPr>
              <w:t xml:space="preserve"> &amp; 5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1071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810"/>
        <w:gridCol w:w="6750"/>
        <w:gridCol w:w="1170"/>
      </w:tblGrid>
      <w:tr w:rsidR="00136A4A" w:rsidTr="00136A4A">
        <w:trPr>
          <w:trHeight w:val="1326"/>
        </w:trPr>
        <w:tc>
          <w:tcPr>
            <w:tcW w:w="1980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7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r>
              <w:rPr>
                <w:sz w:val="24"/>
              </w:rPr>
              <w:t>findings.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29" w:line="416" w:lineRule="exac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Ensure all media files are appropriately captioned and indicate points of interest to allow for eas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nterpretation.</w:t>
            </w:r>
          </w:p>
        </w:tc>
        <w:tc>
          <w:tcPr>
            <w:tcW w:w="1170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136A4A">
            <w:pPr>
              <w:pStyle w:val="TableParagraph"/>
              <w:ind w:right="750"/>
              <w:rPr>
                <w:rFonts w:ascii="Times New Roman"/>
                <w:sz w:val="24"/>
              </w:rPr>
            </w:pPr>
          </w:p>
        </w:tc>
      </w:tr>
      <w:tr w:rsidR="00136A4A" w:rsidTr="00136A4A">
        <w:trPr>
          <w:trHeight w:val="1744"/>
        </w:trPr>
        <w:tc>
          <w:tcPr>
            <w:tcW w:w="1980" w:type="dxa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212"/>
              <w:rPr>
                <w:b/>
                <w:sz w:val="24"/>
              </w:rPr>
            </w:pPr>
            <w:r>
              <w:rPr>
                <w:b/>
                <w:sz w:val="24"/>
              </w:rPr>
              <w:t>Referencing the Checklis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824" w:right="91" w:hanging="360"/>
              <w:jc w:val="both"/>
              <w:rPr>
                <w:sz w:val="24"/>
              </w:rPr>
            </w:pPr>
            <w:r>
              <w:rPr>
                <w:sz w:val="24"/>
              </w:rPr>
              <w:t>- Include reference to the SCARE 2020 publication by stating: ‘This case report has been reported in line with the SCARE Criteria [include citation]’ at the end of the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>introductory section.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5B39FB" w:rsidP="005B39FB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  <w:r w:rsidR="00D32F71"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amp;</w:t>
            </w:r>
            <w:r w:rsidR="00D32F71">
              <w:rPr>
                <w:rFonts w:ascii="Times New Roman"/>
                <w:sz w:val="24"/>
              </w:rPr>
              <w:t xml:space="preserve"> </w:t>
            </w:r>
            <w:r w:rsidR="00A54B46">
              <w:rPr>
                <w:rFonts w:ascii="Times New Roman"/>
                <w:sz w:val="24"/>
              </w:rPr>
              <w:t>8</w:t>
            </w:r>
          </w:p>
        </w:tc>
      </w:tr>
    </w:tbl>
    <w:p w:rsidR="00604590" w:rsidRPr="00136A4A" w:rsidRDefault="00604590" w:rsidP="00136A4A">
      <w:bookmarkStart w:id="0" w:name="_GoBack"/>
      <w:bookmarkEnd w:id="0"/>
    </w:p>
    <w:sectPr w:rsidR="00604590" w:rsidRPr="00136A4A" w:rsidSect="00136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679BD"/>
    <w:multiLevelType w:val="hybridMultilevel"/>
    <w:tmpl w:val="36FCC346"/>
    <w:lvl w:ilvl="0" w:tplc="E5C0817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75EC6E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7226AA9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D2C20A4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354315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6622E9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0F28E92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82C1E5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133418E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9442E52"/>
    <w:multiLevelType w:val="hybridMultilevel"/>
    <w:tmpl w:val="94DC3814"/>
    <w:lvl w:ilvl="0" w:tplc="A90E1350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A6CD0F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83C8358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13D63E8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0B40F0C8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C3F8856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5FD2772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AA2CE99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61007F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356CE5"/>
    <w:multiLevelType w:val="hybridMultilevel"/>
    <w:tmpl w:val="BF7C9382"/>
    <w:lvl w:ilvl="0" w:tplc="797642A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D264A1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C504B75C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DB8673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3B680B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7F03BDC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CC41ED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B842FD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AD62243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B066017"/>
    <w:multiLevelType w:val="hybridMultilevel"/>
    <w:tmpl w:val="54B6231A"/>
    <w:lvl w:ilvl="0" w:tplc="EF2C02E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A46301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33AA665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BB52D0D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BE5AF2F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BD2426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081A121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E8B89D6E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EE665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1E04A35"/>
    <w:multiLevelType w:val="hybridMultilevel"/>
    <w:tmpl w:val="32007DF6"/>
    <w:lvl w:ilvl="0" w:tplc="B13034D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786C2A5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06E4A8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FD88E5B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F96919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2E306F7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D063EB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F52C2FD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8D0B46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4ED432A"/>
    <w:multiLevelType w:val="hybridMultilevel"/>
    <w:tmpl w:val="CBC6F3FC"/>
    <w:lvl w:ilvl="0" w:tplc="959AA16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2F5A0F9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F4120BB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3C85FF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61859C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D92650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D16A3E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55E45B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DD2EAA7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B6F6D3F"/>
    <w:multiLevelType w:val="hybridMultilevel"/>
    <w:tmpl w:val="CD3C0010"/>
    <w:lvl w:ilvl="0" w:tplc="C0EA587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DD296E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86EA3E3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C8CCA7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8A58F7F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A7200FE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E9A2863C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1BA00DB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496E9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52C0B9B"/>
    <w:multiLevelType w:val="hybridMultilevel"/>
    <w:tmpl w:val="B5BCA312"/>
    <w:lvl w:ilvl="0" w:tplc="616E22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D2663F9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DBCCCF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2BBAD88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A409C4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84B6D92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928BE5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23F6DF0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BC7C899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6DD0B80"/>
    <w:multiLevelType w:val="hybridMultilevel"/>
    <w:tmpl w:val="BF14DC6A"/>
    <w:lvl w:ilvl="0" w:tplc="75BC152C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A5486A4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71D4487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46A5D4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D5866DE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192F65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120FE6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8E6E870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AE0455A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85F5882"/>
    <w:multiLevelType w:val="hybridMultilevel"/>
    <w:tmpl w:val="8FC01FD6"/>
    <w:lvl w:ilvl="0" w:tplc="CAE430B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6C0BF8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5B6E8F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7DECD5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C0E869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29F4D87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A5C039D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C3FE783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398138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EBD106F"/>
    <w:multiLevelType w:val="hybridMultilevel"/>
    <w:tmpl w:val="4DE26120"/>
    <w:lvl w:ilvl="0" w:tplc="9202C4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7F2DEF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A9A4BB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1CC58B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EF8F5A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2D01A1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4030FC0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9CC748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1198548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F804F0F"/>
    <w:multiLevelType w:val="hybridMultilevel"/>
    <w:tmpl w:val="53E848E6"/>
    <w:lvl w:ilvl="0" w:tplc="EE828E7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67E158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9F6DF18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5070533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7DC2F60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8498254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BA40E7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318506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6485CA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4767ED1"/>
    <w:multiLevelType w:val="hybridMultilevel"/>
    <w:tmpl w:val="B97EC78E"/>
    <w:lvl w:ilvl="0" w:tplc="04F210C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3C455D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B470D68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847AE55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7A236F8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3ACC031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2114772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77883A1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9FDC3BF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6E97FB9"/>
    <w:multiLevelType w:val="hybridMultilevel"/>
    <w:tmpl w:val="5260C296"/>
    <w:lvl w:ilvl="0" w:tplc="AA50429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81C8EA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2C8A5DC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5FCE4A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4566D9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2E6F26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2172920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D912402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86BEBC0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79C4585"/>
    <w:multiLevelType w:val="hybridMultilevel"/>
    <w:tmpl w:val="8CE80C80"/>
    <w:lvl w:ilvl="0" w:tplc="0882AE7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FD62514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CBA0387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36ACF2C0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E88F1B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AEC42DA0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A6AED5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E1F4CB1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8432E6BC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A372E92"/>
    <w:multiLevelType w:val="hybridMultilevel"/>
    <w:tmpl w:val="9DE04A08"/>
    <w:lvl w:ilvl="0" w:tplc="9046705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B988B5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A866D3B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DA0A3B3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71E9C0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9AE805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BB4E74A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C52CE45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43AA1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5DC46E59"/>
    <w:multiLevelType w:val="hybridMultilevel"/>
    <w:tmpl w:val="327643E2"/>
    <w:lvl w:ilvl="0" w:tplc="C142AAF8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EFC4C3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AEE2FE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E0C134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59A4A4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1788A6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5F6675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3928E1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182352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52F07B4"/>
    <w:multiLevelType w:val="hybridMultilevel"/>
    <w:tmpl w:val="60D40134"/>
    <w:lvl w:ilvl="0" w:tplc="88ACC85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B287C3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5408F4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9288FA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C1CC630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9DABF9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5B25BF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F2D68FD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D2A8F0C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678E6CF9"/>
    <w:multiLevelType w:val="hybridMultilevel"/>
    <w:tmpl w:val="952E7D04"/>
    <w:lvl w:ilvl="0" w:tplc="A0A8FEF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E6E0FB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D7E6F0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31B44AB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B346303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E56F77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E864D10C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A9A4EC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7801FB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67E87210"/>
    <w:multiLevelType w:val="hybridMultilevel"/>
    <w:tmpl w:val="61E61E5A"/>
    <w:lvl w:ilvl="0" w:tplc="D3AC0D40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C0AAB9D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F808AC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6D8C66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86444D24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E72E89A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D57C9B6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A1409CCA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9CD03F3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0D5736F"/>
    <w:multiLevelType w:val="hybridMultilevel"/>
    <w:tmpl w:val="51B027BA"/>
    <w:lvl w:ilvl="0" w:tplc="5F0484E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BB2420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00D09CA8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E0C321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286A07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5562F1E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ED8F0E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79F4220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6CA4BE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725F05E8"/>
    <w:multiLevelType w:val="hybridMultilevel"/>
    <w:tmpl w:val="69F439A2"/>
    <w:lvl w:ilvl="0" w:tplc="8A58B4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444EE4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3AB8F962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AD1A6A0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2642229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6F1CFEE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51A80C3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D3C84A7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4FAF99C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74D263FE"/>
    <w:multiLevelType w:val="hybridMultilevel"/>
    <w:tmpl w:val="C0A63418"/>
    <w:lvl w:ilvl="0" w:tplc="C694BDD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6ECCF00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126C300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FBAB09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AE20F4E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82A327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E88D8EA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189A0AF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CD2E2C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7B1A633F"/>
    <w:multiLevelType w:val="hybridMultilevel"/>
    <w:tmpl w:val="4D0420F0"/>
    <w:lvl w:ilvl="0" w:tplc="03DA379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B8A1F4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1C0E8DF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B443BA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F8209D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BF7EEA7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649E71E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506A830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00F6465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num w:numId="1">
    <w:abstractNumId w:val="18"/>
  </w:num>
  <w:num w:numId="2">
    <w:abstractNumId w:val="11"/>
  </w:num>
  <w:num w:numId="3">
    <w:abstractNumId w:val="14"/>
  </w:num>
  <w:num w:numId="4">
    <w:abstractNumId w:val="8"/>
  </w:num>
  <w:num w:numId="5">
    <w:abstractNumId w:val="7"/>
  </w:num>
  <w:num w:numId="6">
    <w:abstractNumId w:val="4"/>
  </w:num>
  <w:num w:numId="7">
    <w:abstractNumId w:val="3"/>
  </w:num>
  <w:num w:numId="8">
    <w:abstractNumId w:val="23"/>
  </w:num>
  <w:num w:numId="9">
    <w:abstractNumId w:val="19"/>
  </w:num>
  <w:num w:numId="10">
    <w:abstractNumId w:val="10"/>
  </w:num>
  <w:num w:numId="11">
    <w:abstractNumId w:val="1"/>
  </w:num>
  <w:num w:numId="12">
    <w:abstractNumId w:val="22"/>
  </w:num>
  <w:num w:numId="13">
    <w:abstractNumId w:val="9"/>
  </w:num>
  <w:num w:numId="14">
    <w:abstractNumId w:val="16"/>
  </w:num>
  <w:num w:numId="15">
    <w:abstractNumId w:val="12"/>
  </w:num>
  <w:num w:numId="16">
    <w:abstractNumId w:val="20"/>
  </w:num>
  <w:num w:numId="17">
    <w:abstractNumId w:val="15"/>
  </w:num>
  <w:num w:numId="18">
    <w:abstractNumId w:val="13"/>
  </w:num>
  <w:num w:numId="19">
    <w:abstractNumId w:val="21"/>
  </w:num>
  <w:num w:numId="20">
    <w:abstractNumId w:val="6"/>
  </w:num>
  <w:num w:numId="21">
    <w:abstractNumId w:val="0"/>
  </w:num>
  <w:num w:numId="22">
    <w:abstractNumId w:val="2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590"/>
    <w:rsid w:val="000B028B"/>
    <w:rsid w:val="00136A4A"/>
    <w:rsid w:val="001C1C71"/>
    <w:rsid w:val="002D1E99"/>
    <w:rsid w:val="003A0096"/>
    <w:rsid w:val="003A23FC"/>
    <w:rsid w:val="004C67BB"/>
    <w:rsid w:val="004E33B6"/>
    <w:rsid w:val="005B39FB"/>
    <w:rsid w:val="00604590"/>
    <w:rsid w:val="00791A0A"/>
    <w:rsid w:val="00984D0D"/>
    <w:rsid w:val="00A54B46"/>
    <w:rsid w:val="00B316FC"/>
    <w:rsid w:val="00D3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22BBA"/>
  <w15:chartTrackingRefBased/>
  <w15:docId w15:val="{5B8C399F-A09D-4A73-BBAF-2AA5A021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136A4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A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04590"/>
  </w:style>
  <w:style w:type="paragraph" w:styleId="BodyText">
    <w:name w:val="Body Text"/>
    <w:basedOn w:val="Normal"/>
    <w:link w:val="BodyTextChar"/>
    <w:uiPriority w:val="1"/>
    <w:qFormat/>
    <w:rsid w:val="00136A4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36A4A"/>
    <w:rPr>
      <w:rFonts w:ascii="Arial" w:eastAsia="Arial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36A4A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6A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FB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538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na</dc:creator>
  <cp:keywords/>
  <dc:description/>
  <cp:lastModifiedBy>yopie98@icloud.com</cp:lastModifiedBy>
  <cp:revision>5</cp:revision>
  <dcterms:created xsi:type="dcterms:W3CDTF">2021-01-09T13:29:00Z</dcterms:created>
  <dcterms:modified xsi:type="dcterms:W3CDTF">2021-01-26T09:02:00Z</dcterms:modified>
</cp:coreProperties>
</file>